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80D10" w14:textId="57E3522F" w:rsidR="001F1047" w:rsidRPr="000D2CF9" w:rsidRDefault="00527A45" w:rsidP="001F1047">
      <w:pPr>
        <w:pStyle w:val="a3"/>
        <w:jc w:val="left"/>
        <w:rPr>
          <w:rFonts w:ascii="Times New Roman" w:hAnsi="Times New Roman" w:cs="Times New Roman"/>
          <w:szCs w:val="20"/>
        </w:rPr>
      </w:pPr>
      <w:bookmarkStart w:id="0" w:name="_Hlk145443591"/>
      <w:r>
        <w:rPr>
          <w:rFonts w:ascii="Times New Roman" w:hAnsi="Times New Roman" w:cs="Times New Roman"/>
          <w:b/>
          <w:szCs w:val="20"/>
        </w:rPr>
        <w:t>S</w:t>
      </w:r>
      <w:r w:rsidR="00913C61">
        <w:rPr>
          <w:rFonts w:ascii="Times New Roman" w:hAnsi="Times New Roman" w:cs="Times New Roman"/>
          <w:b/>
          <w:szCs w:val="20"/>
        </w:rPr>
        <w:t>2</w:t>
      </w:r>
      <w:r>
        <w:rPr>
          <w:rFonts w:ascii="Times New Roman" w:hAnsi="Times New Roman" w:cs="Times New Roman"/>
          <w:b/>
          <w:szCs w:val="20"/>
        </w:rPr>
        <w:t xml:space="preserve"> Table</w:t>
      </w:r>
      <w:r w:rsidR="001F1047" w:rsidRPr="000D2CF9">
        <w:rPr>
          <w:rFonts w:ascii="Times New Roman" w:hAnsi="Times New Roman" w:cs="Times New Roman"/>
          <w:b/>
          <w:szCs w:val="20"/>
        </w:rPr>
        <w:t>.</w:t>
      </w:r>
      <w:r w:rsidR="001F1047" w:rsidRPr="000D2CF9">
        <w:rPr>
          <w:rFonts w:ascii="Times New Roman" w:hAnsi="Times New Roman" w:cs="Times New Roman"/>
          <w:szCs w:val="20"/>
        </w:rPr>
        <w:t xml:space="preserve"> Odds ratios (95% CI) for </w:t>
      </w:r>
      <w:r w:rsidR="00BB69A8">
        <w:rPr>
          <w:rFonts w:ascii="Times New Roman" w:hAnsi="Times New Roman" w:cs="Times New Roman"/>
          <w:color w:val="000000" w:themeColor="text1"/>
          <w:szCs w:val="20"/>
        </w:rPr>
        <w:t xml:space="preserve">acute exacerbation of </w:t>
      </w:r>
      <w:r w:rsidR="00BB69A8" w:rsidRPr="00D22FC1">
        <w:rPr>
          <w:rFonts w:ascii="Times New Roman" w:hAnsi="Times New Roman" w:cs="Times New Roman"/>
          <w:color w:val="000000" w:themeColor="text1"/>
          <w:szCs w:val="20"/>
        </w:rPr>
        <w:t>IBD</w:t>
      </w:r>
      <w:r w:rsidR="001F1047" w:rsidRPr="000D2CF9">
        <w:rPr>
          <w:rFonts w:ascii="Times New Roman" w:hAnsi="Times New Roman" w:cs="Times New Roman"/>
          <w:szCs w:val="20"/>
        </w:rPr>
        <w:t xml:space="preserve"> </w:t>
      </w:r>
      <w:r w:rsidR="001F1047">
        <w:rPr>
          <w:rFonts w:ascii="Times New Roman" w:hAnsi="Times New Roman" w:cs="Times New Roman"/>
          <w:szCs w:val="20"/>
        </w:rPr>
        <w:t>per 1</w:t>
      </w:r>
      <w:r w:rsidR="001F1047" w:rsidRPr="00187307">
        <w:t xml:space="preserve"> </w:t>
      </w:r>
      <w:r w:rsidR="001F1047" w:rsidRPr="00187307">
        <w:rPr>
          <w:rFonts w:ascii="Times New Roman" w:hAnsi="Times New Roman" w:cs="Times New Roman"/>
          <w:szCs w:val="20"/>
        </w:rPr>
        <w:t xml:space="preserve">ºC </w:t>
      </w:r>
      <w:r w:rsidR="001F1047" w:rsidRPr="000D2CF9">
        <w:rPr>
          <w:rFonts w:ascii="Times New Roman" w:hAnsi="Times New Roman" w:cs="Times New Roman"/>
          <w:szCs w:val="20"/>
        </w:rPr>
        <w:t xml:space="preserve">daily average temperature </w:t>
      </w:r>
      <w:r w:rsidR="001F1047">
        <w:rPr>
          <w:rFonts w:ascii="Times New Roman" w:hAnsi="Times New Roman" w:cs="Times New Roman"/>
          <w:szCs w:val="20"/>
        </w:rPr>
        <w:t>increase</w:t>
      </w:r>
      <w:r w:rsidR="001F1047" w:rsidRPr="000D2CF9">
        <w:rPr>
          <w:rFonts w:ascii="Times New Roman" w:hAnsi="Times New Roman" w:cs="Times New Roman"/>
          <w:szCs w:val="20"/>
        </w:rPr>
        <w:t xml:space="preserve"> </w:t>
      </w:r>
      <w:r w:rsidR="001F1047">
        <w:rPr>
          <w:rFonts w:ascii="Times New Roman" w:hAnsi="Times New Roman" w:cs="Times New Roman"/>
          <w:szCs w:val="20"/>
        </w:rPr>
        <w:t xml:space="preserve">at </w:t>
      </w:r>
      <w:r w:rsidR="001F1047" w:rsidRPr="000D2CF9">
        <w:rPr>
          <w:rFonts w:ascii="Times New Roman" w:hAnsi="Times New Roman" w:cs="Times New Roman"/>
          <w:szCs w:val="20"/>
        </w:rPr>
        <w:t xml:space="preserve">the </w:t>
      </w:r>
      <w:r w:rsidR="001F1047">
        <w:rPr>
          <w:rFonts w:ascii="Times New Roman" w:hAnsi="Times New Roman" w:cs="Times New Roman" w:hint="eastAsia"/>
          <w:szCs w:val="20"/>
        </w:rPr>
        <w:t>s</w:t>
      </w:r>
      <w:r w:rsidR="001F1047">
        <w:rPr>
          <w:rFonts w:ascii="Times New Roman" w:hAnsi="Times New Roman" w:cs="Times New Roman"/>
          <w:szCs w:val="20"/>
        </w:rPr>
        <w:t xml:space="preserve">econd </w:t>
      </w:r>
      <w:r w:rsidR="001F1047" w:rsidRPr="000D2CF9">
        <w:rPr>
          <w:rFonts w:ascii="Times New Roman" w:hAnsi="Times New Roman" w:cs="Times New Roman"/>
          <w:szCs w:val="20"/>
        </w:rPr>
        <w:t>quartile.</w:t>
      </w:r>
      <w:r w:rsidR="006F5285">
        <w:rPr>
          <w:rFonts w:ascii="Times New Roman" w:hAnsi="Times New Roman" w:cs="Times New Roman"/>
          <w:szCs w:val="20"/>
        </w:rPr>
        <w:t xml:space="preserve"> </w:t>
      </w: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660"/>
        <w:gridCol w:w="1661"/>
        <w:gridCol w:w="1660"/>
        <w:gridCol w:w="1661"/>
        <w:gridCol w:w="1660"/>
        <w:gridCol w:w="1661"/>
        <w:gridCol w:w="1661"/>
      </w:tblGrid>
      <w:tr w:rsidR="00D22FC1" w:rsidRPr="00D22FC1" w14:paraId="286E5B70" w14:textId="77777777" w:rsidTr="006F5285">
        <w:trPr>
          <w:trHeight w:val="293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5959ED09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D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tase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6462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gle-lag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F5F1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A1FF6F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1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D119EB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2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DC28FC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1D1281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4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5BB93B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5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DDC227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6</w:t>
            </w:r>
          </w:p>
        </w:tc>
      </w:tr>
      <w:tr w:rsidR="00D22FC1" w:rsidRPr="00D22FC1" w14:paraId="7DD512B2" w14:textId="77777777" w:rsidTr="00B57B28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A889" w14:textId="77777777" w:rsidR="00B57B28" w:rsidRPr="00D22FC1" w:rsidRDefault="00B57B28" w:rsidP="00B57B2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693B" w14:textId="77777777" w:rsidR="00B57B28" w:rsidRPr="00D22FC1" w:rsidRDefault="00B57B28" w:rsidP="00B57B28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F7FE" w14:textId="2324F317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1.05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92FC" w14:textId="024B150C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4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7A82" w14:textId="7AC87A0C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801A" w14:textId="0DBDB4AC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4C1A" w14:textId="51683E81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99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2F14" w14:textId="615C1744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98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DD7F" w14:textId="768D086C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96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)</w:t>
            </w:r>
          </w:p>
        </w:tc>
      </w:tr>
      <w:tr w:rsidR="00D22FC1" w:rsidRPr="00D22FC1" w14:paraId="586075CB" w14:textId="77777777" w:rsidTr="00B57B28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3464" w14:textId="77777777" w:rsidR="00B57B28" w:rsidRPr="00D22FC1" w:rsidRDefault="00B57B28" w:rsidP="00B57B2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D8BC" w14:textId="77777777" w:rsidR="00B57B28" w:rsidRPr="00D22FC1" w:rsidRDefault="00B57B28" w:rsidP="00B57B28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8A09A" w14:textId="73D98681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4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1AE5" w14:textId="46674010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B30F" w14:textId="7512F30F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C278E" w14:textId="69F855D7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5C03" w14:textId="23D45CEE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.99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A873" w14:textId="3863C069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98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EF096" w14:textId="5CB64260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96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)</w:t>
            </w:r>
          </w:p>
        </w:tc>
      </w:tr>
      <w:tr w:rsidR="00D22FC1" w:rsidRPr="00D22FC1" w14:paraId="36F1A14A" w14:textId="77777777" w:rsidTr="00B57B28">
        <w:trPr>
          <w:trHeight w:val="33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DBA5" w14:textId="77777777" w:rsidR="00B57B28" w:rsidRPr="00D22FC1" w:rsidRDefault="00B57B28" w:rsidP="00B57B2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F5D3" w14:textId="77777777" w:rsidR="00B57B28" w:rsidRPr="00D22FC1" w:rsidRDefault="00B57B28" w:rsidP="00B57B28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71ED" w14:textId="17475677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5582" w14:textId="1A710E19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2FD9" w14:textId="108B804F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6694" w14:textId="146F9BC7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384C" w14:textId="625B795A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9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9141" w14:textId="6A776092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98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35B1" w14:textId="7B5B14DE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 (0.97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)</w:t>
            </w:r>
          </w:p>
        </w:tc>
      </w:tr>
      <w:tr w:rsidR="00D22FC1" w:rsidRPr="00D22FC1" w14:paraId="4489ED8A" w14:textId="77777777" w:rsidTr="00B57B28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737D" w14:textId="77777777" w:rsidR="00B57B28" w:rsidRPr="00D22FC1" w:rsidRDefault="00B57B28" w:rsidP="00B57B28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9EC" w14:textId="77777777" w:rsidR="00B57B28" w:rsidRPr="00D22FC1" w:rsidRDefault="00B57B28" w:rsidP="00B57B28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21C9" w14:textId="5D387208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4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E7B2" w14:textId="73057258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8309" w14:textId="39F6526C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D546" w14:textId="4BA396F3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B293" w14:textId="5F6EA85F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 (0.98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F3137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B8A91" w14:textId="720DC9A1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 (0.97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FBC5D" w14:textId="2C062430" w:rsidR="00B57B28" w:rsidRPr="00D22FC1" w:rsidRDefault="00B57B28" w:rsidP="00B57B2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 (0.96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)</w:t>
            </w:r>
          </w:p>
        </w:tc>
      </w:tr>
      <w:tr w:rsidR="00D22FC1" w:rsidRPr="00D22FC1" w14:paraId="7D69E6D5" w14:textId="77777777" w:rsidTr="006F528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A91FC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K Biob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5BFE" w14:textId="77777777" w:rsidR="001F1047" w:rsidRPr="00D22FC1" w:rsidRDefault="001F1047" w:rsidP="00B57B28">
            <w:pPr>
              <w:spacing w:after="0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0B64" w14:textId="607BD78F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6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4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6FFA7" w14:textId="267B9869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7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5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7B1E" w14:textId="0F8ADE84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9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7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F263" w14:textId="271CA7FA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0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0.9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6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7431" w14:textId="657CC917" w:rsidR="001F1047" w:rsidRPr="00D22FC1" w:rsidRDefault="00FF313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1</w:t>
            </w:r>
            <w:r w:rsidR="001F104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0.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7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="001F104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4</w:t>
            </w:r>
            <w:r w:rsidR="001F104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466F" w14:textId="21D4BAC5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9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0.9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3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C080" w14:textId="22C5A490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9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7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0.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93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</w:tr>
      <w:tr w:rsidR="00D22FC1" w:rsidRPr="00D22FC1" w14:paraId="0D92EBA4" w14:textId="77777777" w:rsidTr="006F5285">
        <w:trPr>
          <w:trHeight w:val="284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C96ECA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8"/>
                <w:szCs w:val="18"/>
                <w:lang w:eastAsia="ko-KR"/>
              </w:rPr>
              <w:t>D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taset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C2D7F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ving average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A537A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415033" w14:textId="25E566F2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EAF6A" w14:textId="7B3C397E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8C24CB" w14:textId="6F99516E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6C2475" w14:textId="0FBB977F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F9CDC" w14:textId="2B910976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F15D3D" w14:textId="7A736743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Lag 0</w:t>
            </w:r>
            <w:r w:rsidR="009E6CE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</w:tr>
      <w:tr w:rsidR="00D22FC1" w:rsidRPr="00D22FC1" w14:paraId="44E5ADFF" w14:textId="77777777" w:rsidTr="006F5285">
        <w:trPr>
          <w:trHeight w:val="284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66BD6E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1068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851C1" w14:textId="0FE39A82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752936" w14:textId="0E52AAD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 (1.05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BADD20" w14:textId="6B03C387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1.05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C1ECAB" w14:textId="2A4F60A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 (1.04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A12002" w14:textId="2D6E8D1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55B5EF" w14:textId="7E46CA08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315710" w14:textId="26AAE5B7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</w:tr>
      <w:tr w:rsidR="00D22FC1" w:rsidRPr="00D22FC1" w14:paraId="3E1346AC" w14:textId="77777777" w:rsidTr="006F528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0D76B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FE29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74004" w14:textId="29AB2D97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CDF9A1E" w14:textId="52AB7580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928415F" w14:textId="7E996F89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860B67F" w14:textId="6CE6EA72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1460FF0" w14:textId="7C3791A0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7DE2FF2" w14:textId="302720B7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1E234DF" w14:textId="00B0D4EB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6360F1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22FC1" w:rsidRPr="00D22FC1" w14:paraId="0B8A5AB3" w14:textId="77777777" w:rsidTr="006F528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1166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3285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A0890" w14:textId="2700D4D2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9B73389" w14:textId="5C248712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40E397" w14:textId="4C58D28A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867E303" w14:textId="255EC46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47CA4AF" w14:textId="53F00FC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CC6A910" w14:textId="4EEC6F38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C509C57" w14:textId="72A36691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6360F1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)</w:t>
            </w:r>
          </w:p>
        </w:tc>
      </w:tr>
      <w:tr w:rsidR="00D22FC1" w:rsidRPr="00D22FC1" w14:paraId="7B1C9244" w14:textId="77777777" w:rsidTr="006F528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3521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245B" w14:textId="77777777" w:rsidR="00A506E1" w:rsidRPr="00D22FC1" w:rsidRDefault="00A506E1" w:rsidP="00A506E1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Model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C8A14" w14:textId="65F14365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691A04FE" w14:textId="5BAE00BE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63E7B69" w14:textId="11D76D6D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 (1.03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6113DA4" w14:textId="261672FD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E7695E5" w14:textId="09C3D98D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 (1.02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6613973" w14:textId="25BE7FDF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 (1.01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AE5C0A7" w14:textId="5F663381" w:rsidR="00A506E1" w:rsidRPr="00D22FC1" w:rsidRDefault="00A506E1" w:rsidP="00A506E1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 (1</w:t>
            </w:r>
            <w:r w:rsidR="006360F1"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</w:t>
            </w:r>
            <w:r w:rsidR="009E6CE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D22FC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)</w:t>
            </w:r>
          </w:p>
        </w:tc>
      </w:tr>
      <w:tr w:rsidR="00D22FC1" w:rsidRPr="00D22FC1" w14:paraId="2AD076FE" w14:textId="77777777" w:rsidTr="006F5285">
        <w:trPr>
          <w:trHeight w:val="284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44579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K Bioban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489F5B9" w14:textId="77777777" w:rsidR="001F1047" w:rsidRPr="00D22FC1" w:rsidRDefault="001F1047" w:rsidP="006F5285">
            <w:pPr>
              <w:spacing w:after="0"/>
              <w:jc w:val="both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C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rud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A4679E" w14:textId="77777777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27CEB9" w14:textId="2857609C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7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0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5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325D22" w14:textId="25CA6BFD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2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7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6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2BB799" w14:textId="7506CD9D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2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8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7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2F1EAF" w14:textId="3AAB1D39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2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7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FF3137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7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8D897" w14:textId="2582110B" w:rsidR="001F1047" w:rsidRPr="00D22FC1" w:rsidRDefault="001F1047" w:rsidP="006F5285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6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6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5A21D3" w14:textId="3C5F5D4A" w:rsidR="001F1047" w:rsidRPr="00D22FC1" w:rsidRDefault="001F1047" w:rsidP="006F5285">
            <w:pPr>
              <w:keepNext/>
              <w:spacing w:after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D22FC1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1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.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0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 xml:space="preserve"> (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.95</w:t>
            </w:r>
            <w:r w:rsidR="009E6CE5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–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1.</w:t>
            </w:r>
            <w:r w:rsidR="006360F1"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06</w:t>
            </w:r>
            <w:r w:rsidRPr="00D22FC1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lang w:eastAsia="ko-KR"/>
              </w:rPr>
              <w:t>)</w:t>
            </w:r>
          </w:p>
        </w:tc>
      </w:tr>
    </w:tbl>
    <w:p w14:paraId="577E1FCD" w14:textId="77777777" w:rsidR="006F5285" w:rsidRPr="00D22FC1" w:rsidRDefault="006F5285" w:rsidP="006F5285">
      <w:pPr>
        <w:pStyle w:val="a9"/>
        <w:ind w:left="100" w:hangingChars="50" w:hanging="100"/>
        <w:rPr>
          <w:rFonts w:ascii="Times New Roman" w:hAnsi="Times New Roman" w:cs="Times New Roman"/>
          <w:b w:val="0"/>
          <w:bCs w:val="0"/>
          <w:color w:val="000000" w:themeColor="text1"/>
        </w:rPr>
      </w:pP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* Model 1: with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adjust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relative humidity.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br/>
        <w:t xml:space="preserve">Model 2: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odel 1 with further adjust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PM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10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br/>
        <w:t xml:space="preserve">Model 3: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Model 2 with further adjustment for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N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S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>O</w:t>
      </w:r>
      <w:r w:rsidRPr="006F5285">
        <w:rPr>
          <w:rFonts w:ascii="Times New Roman" w:hAnsi="Times New Roman" w:cs="Times New Roman"/>
          <w:b w:val="0"/>
          <w:bCs w:val="0"/>
          <w:color w:val="000000" w:themeColor="text1"/>
          <w:vertAlign w:val="subscript"/>
        </w:rPr>
        <w:t>3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and</w:t>
      </w:r>
      <w:r w:rsidRPr="00D22FC1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CO</w:t>
      </w:r>
      <w:r>
        <w:rPr>
          <w:rFonts w:ascii="Times New Roman" w:hAnsi="Times New Roman" w:cs="Times New Roman"/>
          <w:b w:val="0"/>
          <w:bCs w:val="0"/>
          <w:color w:val="000000" w:themeColor="text1"/>
        </w:rPr>
        <w:t>.</w:t>
      </w:r>
    </w:p>
    <w:p w14:paraId="5EB10D95" w14:textId="3D7709AB" w:rsidR="00CD06B1" w:rsidRPr="00CD06B1" w:rsidRDefault="00CD06B1" w:rsidP="00631A4C">
      <w:pPr>
        <w:spacing w:after="0"/>
        <w:jc w:val="both"/>
      </w:pPr>
    </w:p>
    <w:sectPr w:rsidR="00CD06B1" w:rsidRPr="00CD06B1" w:rsidSect="00AE0A8D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46EC7" w14:textId="77777777" w:rsidR="001949AA" w:rsidRDefault="001949AA" w:rsidP="0025726F">
      <w:pPr>
        <w:spacing w:after="0"/>
      </w:pPr>
      <w:r>
        <w:separator/>
      </w:r>
    </w:p>
  </w:endnote>
  <w:endnote w:type="continuationSeparator" w:id="0">
    <w:p w14:paraId="69CB35FF" w14:textId="77777777" w:rsidR="001949AA" w:rsidRDefault="001949AA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C495A" w14:textId="77777777" w:rsidR="001949AA" w:rsidRDefault="001949AA" w:rsidP="0025726F">
      <w:pPr>
        <w:spacing w:after="0"/>
      </w:pPr>
      <w:r>
        <w:separator/>
      </w:r>
    </w:p>
  </w:footnote>
  <w:footnote w:type="continuationSeparator" w:id="0">
    <w:p w14:paraId="0C603627" w14:textId="77777777" w:rsidR="001949AA" w:rsidRDefault="001949AA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6832"/>
    <w:rsid w:val="00033626"/>
    <w:rsid w:val="00044D3C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949AA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45FFE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27A45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63F3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0A8D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75B09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9</cp:revision>
  <cp:lastPrinted>2020-04-25T07:01:00Z</cp:lastPrinted>
  <dcterms:created xsi:type="dcterms:W3CDTF">2023-09-09T13:36:00Z</dcterms:created>
  <dcterms:modified xsi:type="dcterms:W3CDTF">2023-09-1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